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 xml:space="preserve">S3 Table Predict of the CKII phosphorylation sites </w:t>
      </w:r>
      <w:r>
        <w:rPr>
          <w:b/>
          <w:iCs/>
          <w:sz w:val="20"/>
          <w:szCs w:val="20"/>
        </w:rPr>
        <w:t>among the wild banana, ‘Tianbaojiao’ and genome A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900"/>
        <w:gridCol w:w="720"/>
        <w:gridCol w:w="414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nam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sphorylation sites/amino acid residue of phosphorylation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an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om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6_p18320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S; 55/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4_p3659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5/S; 77/T; 79/S; 82/S; 85/S; 87/S; 143/S; 148/T; 150/T; 159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2_p2316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S; 27/T; 30/S; 31/T; 32/S; 90/S; 99/S; 181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4_p1840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8/S; 81/S; 83/T; 85/S; 88/S; 91/S; 93/S; 156/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2_p1222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S; 74/S; 76/T; 78/S; 81/S; 84/S; 86/S; 142/S; 149/T; 158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6_p1337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S; 81/T; 84/S; 86/S; 144/S; 153/S; 157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4_p3294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5/S; 77/T; 79/S; 82/S; 85/S; 87/S; 143/S; 150/T; 159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9_p0922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/S; 138/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10_p1170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S; 55/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6_p3663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/S; 127/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8_p1542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S; 82/T; 84/S; 87/S; 90/S; 92/S; 96/T; 154/T; 163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5_p0158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/S; 113/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05_p1600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7/T; 79/S; 82/S; 85/S; 87/S; 143/S; 150/T; 159/S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‘</w:t>
            </w:r>
            <w:r>
              <w:rPr>
                <w:b/>
                <w:sz w:val="20"/>
                <w:szCs w:val="20"/>
              </w:rPr>
              <w:t>Tianba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</w:t>
            </w:r>
            <w:r>
              <w:rPr>
                <w:b/>
                <w:sz w:val="20"/>
                <w:szCs w:val="20"/>
              </w:rPr>
              <w:t>iao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S; 55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5/S; 77/T; 79/S; 82/S; 85/S; 87/S; 143/S; 150/T; 159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T; 27/T; 30/S; 31/T; 32/S; 90/S; 99/S; 181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/S; 76/S; 79/S; 81/T; 83/S; 86/S; 89/S; 91/S; 147/S; 154/T; 163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S; 75/S; 77/T; 79/S; 82/S; 85/S; 87/S; 143/S; 150/T; 159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3-li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S; 81/T; 84/S; 86/S; 144/S; 153/S; 157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/S; 71/S; 75/S; 77/T; 79/S; 82/S; 85/S; 87/S; 143/S; 150/T; 159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/S; 138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S; 55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/S; 127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T; 91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S; 75/S; 77/T; 79/S; 82/S; 85/S; 87/S; 143/S; 150/T; 159/S</w:t>
            </w:r>
          </w:p>
        </w:tc>
      </w:tr>
      <w:tr>
        <w:trPr/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bana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S; 55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5/S; 77/T; 79/S; 82/S; 85/S; 87/S; 143/S; 150/T; 159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S; 22/T; 27/T; 30/S; 31/T; 32/S; 90/S; 99/S; 181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/S; 78/S; 83/T; 85/S; 88/S; 91/S; 93/S; 149/S; 156/T; 165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4/S; 76/T; 78/S; 81/S; 84/S; 86/S; 142/S; 149/T; 158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3-li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S; 81/T; 84/S; 86/S; 157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4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S; 71/S; 75/S; 77/T; 79/S; 82/S; 85/S; 87/S; 143/S; 150/T; 159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/S; 138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S; 55/T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/S; 127/T</w:t>
            </w:r>
          </w:p>
        </w:tc>
      </w:tr>
      <w:tr>
        <w:trPr>
          <w:trHeight w:val="44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2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S; 82/T; 84/S; 87/S; 90/S; 92/S; 154/S; 163/S</w:t>
            </w:r>
          </w:p>
        </w:tc>
      </w:tr>
      <w:tr>
        <w:trPr>
          <w:trHeight w:val="90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2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T; 91/S</w:t>
            </w:r>
          </w:p>
        </w:tc>
      </w:tr>
      <w:tr>
        <w:trPr/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α</w:t>
            </w:r>
            <w:r>
              <w:rPr>
                <w:sz w:val="20"/>
                <w:szCs w:val="20"/>
              </w:rPr>
              <w:t>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/S</w:t>
            </w:r>
          </w:p>
        </w:tc>
      </w:tr>
      <w:tr>
        <w:trPr>
          <w:trHeight w:val="90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K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4"/>
              </w:rPr>
              <w:t>β</w:t>
            </w:r>
            <w:r>
              <w:rPr>
                <w:sz w:val="20"/>
                <w:szCs w:val="20"/>
              </w:rPr>
              <w:t>-like-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/S; 71/S; 75/S; 77/T; 79/S; 82/S; 85/S; 87/S; 143/S; 150/T; 159/S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‘</w:t>
      </w:r>
      <w:r>
        <w:rPr>
          <w:sz w:val="20"/>
          <w:szCs w:val="20"/>
        </w:rPr>
        <w:t>Ser’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‘Thr’</w:t>
      </w:r>
      <w:r>
        <w:rPr>
          <w:sz w:val="20"/>
          <w:szCs w:val="20"/>
        </w:rPr>
        <w:t xml:space="preserve"> were </w:t>
      </w:r>
      <w:r>
        <w:rPr>
          <w:sz w:val="20"/>
          <w:szCs w:val="20"/>
        </w:rPr>
        <w:t>abbreviated a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>
        <w:rPr>
          <w:sz w:val="20"/>
          <w:szCs w:val="20"/>
        </w:rPr>
        <w:t>S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‘</w:t>
      </w:r>
      <w:r>
        <w:rPr>
          <w:sz w:val="20"/>
          <w:szCs w:val="20"/>
        </w:rPr>
        <w:t>T</w:t>
      </w:r>
      <w:r>
        <w:rPr>
          <w:sz w:val="20"/>
          <w:szCs w:val="20"/>
        </w:rPr>
        <w:t>’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6:30:00Z</dcterms:created>
  <dc:creator>lenovo</dc:creator>
  <dc:description/>
  <cp:keywords/>
  <dc:language>en-US</dc:language>
  <cp:lastModifiedBy>lenovo</cp:lastModifiedBy>
  <dcterms:modified xsi:type="dcterms:W3CDTF">2018-06-28T16:41:00Z</dcterms:modified>
  <cp:revision>2</cp:revision>
  <dc:subject/>
  <dc:title>S3 Table Predict of the CKII phosphorylation sites among the wild banana, ‘Tianbaojiao’ and genome A</dc:title>
</cp:coreProperties>
</file>